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98A05" w14:textId="77777777" w:rsidR="00BE3BA9" w:rsidRDefault="00BE3BA9">
      <w:pPr>
        <w:rPr>
          <w:rFonts w:ascii="Calibri" w:eastAsia="宋体" w:hAnsi="Calibri" w:cs="宋体"/>
          <w:b/>
          <w:color w:val="3E3D40"/>
        </w:rPr>
      </w:pPr>
      <w:r w:rsidRPr="00BE3BA9">
        <w:rPr>
          <w:rFonts w:ascii="Calibri" w:eastAsia="宋体" w:hAnsi="Calibri" w:cs="宋体"/>
          <w:b/>
          <w:color w:val="3E3D40"/>
        </w:rPr>
        <w:t xml:space="preserve">Supplementary </w:t>
      </w:r>
      <w:r>
        <w:rPr>
          <w:rFonts w:ascii="Calibri" w:eastAsia="宋体" w:hAnsi="Calibri" w:cs="宋体" w:hint="eastAsia"/>
          <w:b/>
          <w:color w:val="3E3D40"/>
        </w:rPr>
        <w:t>Table</w:t>
      </w:r>
      <w:r w:rsidRPr="00BE3BA9">
        <w:rPr>
          <w:rFonts w:ascii="Calibri" w:eastAsia="宋体" w:hAnsi="Calibri" w:cs="宋体"/>
          <w:b/>
          <w:color w:val="3E3D40"/>
        </w:rPr>
        <w:t xml:space="preserve"> 1. Nutritional composition of the diets fed to mice.</w:t>
      </w:r>
    </w:p>
    <w:tbl>
      <w:tblPr>
        <w:tblW w:w="8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770"/>
        <w:gridCol w:w="1170"/>
        <w:gridCol w:w="731"/>
        <w:gridCol w:w="1109"/>
        <w:gridCol w:w="1067"/>
        <w:gridCol w:w="1113"/>
      </w:tblGrid>
      <w:tr w:rsidR="00C62F1F" w14:paraId="31C7B892" w14:textId="77777777" w:rsidTr="00C62F1F">
        <w:trPr>
          <w:trHeight w:val="740"/>
        </w:trPr>
        <w:tc>
          <w:tcPr>
            <w:tcW w:w="24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76AD9D" w14:textId="77777777" w:rsidR="00C62F1F" w:rsidRDefault="00C62F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iets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5EF49FB" w14:textId="77777777" w:rsidR="00C62F1F" w:rsidRDefault="00C62F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normol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chow (NC) diet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7F61C3E" w14:textId="77777777" w:rsidR="00C62F1F" w:rsidRDefault="00C62F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low protein (LP) diet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A64C3E" w14:textId="77777777" w:rsidR="00C62F1F" w:rsidRDefault="00C62F1F" w:rsidP="00C62F1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igh-fat (HF) diet</w:t>
            </w:r>
          </w:p>
        </w:tc>
      </w:tr>
      <w:tr w:rsidR="00C62F1F" w14:paraId="07DD2C25" w14:textId="77777777" w:rsidTr="00C62F1F">
        <w:trPr>
          <w:trHeight w:val="320"/>
        </w:trPr>
        <w:tc>
          <w:tcPr>
            <w:tcW w:w="2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8EE8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iet components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3A43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g (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105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kcal (%)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473F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g (%)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28E9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kcal (%)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3122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g (%)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D1ED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kcal (%)</w:t>
            </w:r>
          </w:p>
        </w:tc>
      </w:tr>
      <w:tr w:rsidR="00C62F1F" w14:paraId="1E5D4DD3" w14:textId="77777777" w:rsidTr="00C62F1F">
        <w:trPr>
          <w:trHeight w:val="320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4003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tein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923F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20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6EF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25%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480E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8%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0A8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11%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4418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23%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13E7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16.40%</w:t>
            </w:r>
          </w:p>
        </w:tc>
      </w:tr>
      <w:tr w:rsidR="00C62F1F" w14:paraId="048C7109" w14:textId="77777777" w:rsidTr="00C62F1F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C7F675F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at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EADB1E8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8ED7A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13%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F37790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5%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93E7FA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13%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B3967D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35.80%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DA10011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58%</w:t>
            </w:r>
          </w:p>
        </w:tc>
      </w:tr>
      <w:tr w:rsidR="00C62F1F" w14:paraId="31264139" w14:textId="77777777" w:rsidTr="00C62F1F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AD9061E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rbohydrates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2CC67F2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5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BC677C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62%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4DADF35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63%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B1C1F5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76%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6A9558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35.50%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CF0136E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25.50%</w:t>
            </w:r>
          </w:p>
        </w:tc>
      </w:tr>
      <w:tr w:rsidR="00C62F1F" w14:paraId="34B2DDCC" w14:textId="77777777" w:rsidTr="00C62F1F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A0EE8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otal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FEB0A61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FA0F92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100%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2340FE8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2531625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100%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8853B45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A3F97E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100%</w:t>
            </w:r>
          </w:p>
        </w:tc>
      </w:tr>
      <w:tr w:rsidR="00C62F1F" w14:paraId="15A24606" w14:textId="77777777" w:rsidTr="00C62F1F">
        <w:trPr>
          <w:trHeight w:val="32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F39807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otal energy</w:t>
            </w:r>
            <w:r>
              <w:rPr>
                <w:rFonts w:ascii="MS Mincho" w:eastAsia="MS Mincho" w:hAnsi="MS Mincho" w:cs="MS Mincho"/>
                <w:color w:val="000000"/>
              </w:rPr>
              <w:t>（</w:t>
            </w:r>
            <w:r>
              <w:rPr>
                <w:rFonts w:ascii="Calibri" w:eastAsia="Times New Roman" w:hAnsi="Calibri"/>
                <w:color w:val="000000"/>
              </w:rPr>
              <w:t>kcal/g</w:t>
            </w:r>
            <w:r>
              <w:rPr>
                <w:rFonts w:ascii="MS Mincho" w:eastAsia="MS Mincho" w:hAnsi="MS Mincho" w:cs="MS Mincho"/>
                <w:color w:val="000000"/>
              </w:rPr>
              <w:t>）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81C11DF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E65CDF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3.45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B85AE14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7411A7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3.3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9D60C16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439A685B" w14:textId="77777777" w:rsidR="00C62F1F" w:rsidRDefault="00C62F1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cs="宋体"/>
                <w:color w:val="000000"/>
              </w:rPr>
              <w:t>5.56</w:t>
            </w:r>
          </w:p>
        </w:tc>
      </w:tr>
    </w:tbl>
    <w:p w14:paraId="7E4E2568" w14:textId="77777777" w:rsidR="00C62F1F" w:rsidRDefault="00C62F1F">
      <w:pPr>
        <w:rPr>
          <w:rFonts w:ascii="Calibri" w:eastAsia="宋体" w:hAnsi="Calibri" w:cs="宋体"/>
          <w:b/>
          <w:color w:val="3E3D40"/>
        </w:rPr>
      </w:pPr>
    </w:p>
    <w:p w14:paraId="75B0E876" w14:textId="77777777" w:rsidR="00BE3BA9" w:rsidRDefault="00BE3BA9" w:rsidP="00383256">
      <w:pPr>
        <w:jc w:val="both"/>
        <w:rPr>
          <w:rFonts w:ascii="Calibri" w:eastAsia="宋体" w:hAnsi="Calibri" w:cs="宋体"/>
          <w:b/>
          <w:color w:val="3E3D40"/>
        </w:rPr>
      </w:pPr>
      <w:bookmarkStart w:id="0" w:name="_GoBack"/>
      <w:bookmarkEnd w:id="0"/>
    </w:p>
    <w:p w14:paraId="1ED2E072" w14:textId="77777777" w:rsidR="00E25C5A" w:rsidRDefault="00BE3BA9" w:rsidP="00383256">
      <w:pPr>
        <w:jc w:val="both"/>
        <w:rPr>
          <w:rFonts w:ascii="Calibri" w:eastAsia="宋体" w:hAnsi="Calibri" w:cs="宋体"/>
          <w:b/>
          <w:color w:val="3E3D40"/>
        </w:rPr>
      </w:pPr>
      <w:r w:rsidRPr="00BE3BA9">
        <w:rPr>
          <w:rFonts w:ascii="Calibri" w:eastAsia="宋体" w:hAnsi="Calibri" w:cs="宋体"/>
          <w:b/>
          <w:color w:val="3E3D40"/>
        </w:rPr>
        <w:t>Supplementary Figure 1. Schematic representation of the experimental feeding course.</w:t>
      </w:r>
    </w:p>
    <w:p w14:paraId="1AF92658" w14:textId="77777777" w:rsidR="00BE3BA9" w:rsidRDefault="00BE3BA9" w:rsidP="00383256">
      <w:pPr>
        <w:jc w:val="both"/>
        <w:rPr>
          <w:rFonts w:ascii="Calibri" w:hAnsi="Calibri"/>
        </w:rPr>
      </w:pPr>
      <w:r w:rsidRPr="00BE3BA9">
        <w:rPr>
          <w:rFonts w:ascii="Calibri" w:hAnsi="Calibri"/>
        </w:rPr>
        <w:t xml:space="preserve">Diet abbreviations: </w:t>
      </w:r>
      <w:r>
        <w:rPr>
          <w:rFonts w:ascii="Calibri" w:hAnsi="Calibri" w:hint="eastAsia"/>
        </w:rPr>
        <w:t>N</w:t>
      </w:r>
      <w:r w:rsidRPr="00BE3BA9">
        <w:rPr>
          <w:rFonts w:ascii="Calibri" w:hAnsi="Calibri"/>
        </w:rPr>
        <w:t xml:space="preserve">C, </w:t>
      </w:r>
      <w:r>
        <w:rPr>
          <w:rFonts w:ascii="Calibri" w:hAnsi="Calibri" w:hint="eastAsia"/>
        </w:rPr>
        <w:t xml:space="preserve">Normal Chow </w:t>
      </w:r>
      <w:r w:rsidRPr="00BE3BA9">
        <w:rPr>
          <w:rFonts w:ascii="Calibri" w:hAnsi="Calibri"/>
        </w:rPr>
        <w:t xml:space="preserve">diet; </w:t>
      </w:r>
      <w:r>
        <w:rPr>
          <w:rFonts w:ascii="Calibri" w:hAnsi="Calibri" w:hint="eastAsia"/>
        </w:rPr>
        <w:t xml:space="preserve">LP, Low protein diet; </w:t>
      </w:r>
      <w:r w:rsidRPr="00BE3BA9">
        <w:rPr>
          <w:rFonts w:ascii="Calibri" w:hAnsi="Calibri"/>
        </w:rPr>
        <w:t>HF, High fat diet. Dam and pup diets denoted before and after the dash line, respectively.</w:t>
      </w:r>
    </w:p>
    <w:p w14:paraId="6340C8E5" w14:textId="3B66A792" w:rsidR="00BE3BA9" w:rsidRDefault="00383256" w:rsidP="00383256">
      <w:pPr>
        <w:tabs>
          <w:tab w:val="left" w:pos="1089"/>
        </w:tabs>
        <w:rPr>
          <w:rFonts w:ascii="Calibri" w:hAnsi="Calibri"/>
        </w:rPr>
      </w:pPr>
      <w:r>
        <w:rPr>
          <w:rFonts w:ascii="Calibri" w:hAnsi="Calibri"/>
        </w:rPr>
        <w:tab/>
      </w:r>
    </w:p>
    <w:p w14:paraId="4767EB9B" w14:textId="064D27D1" w:rsidR="00BE3BA9" w:rsidRPr="00BE3BA9" w:rsidRDefault="00BE3BA9" w:rsidP="00383256">
      <w:pPr>
        <w:jc w:val="both"/>
        <w:rPr>
          <w:rFonts w:ascii="Calibri" w:hAnsi="Calibri" w:cstheme="minorBidi"/>
          <w:b/>
          <w:color w:val="000000"/>
          <w:shd w:val="clear" w:color="auto" w:fill="FFFFFF"/>
        </w:rPr>
      </w:pPr>
      <w:r>
        <w:rPr>
          <w:rFonts w:ascii="Calibri" w:eastAsia="宋体" w:hAnsi="Calibri" w:cs="宋体"/>
          <w:b/>
          <w:color w:val="3E3D40"/>
        </w:rPr>
        <w:t>Supplementary Figure 2</w:t>
      </w:r>
      <w:r w:rsidRPr="00BE3BA9">
        <w:rPr>
          <w:rFonts w:ascii="Calibri" w:eastAsia="宋体" w:hAnsi="Calibri" w:cs="宋体"/>
          <w:b/>
          <w:color w:val="3E3D40"/>
        </w:rPr>
        <w:t xml:space="preserve">. </w:t>
      </w:r>
      <w:r>
        <w:rPr>
          <w:rFonts w:ascii="Calibri" w:hAnsi="Calibri" w:hint="eastAsia"/>
          <w:b/>
          <w:color w:val="000000"/>
          <w:shd w:val="clear" w:color="auto" w:fill="FFFFFF"/>
        </w:rPr>
        <w:t>Dynamic</w:t>
      </w:r>
      <w:r>
        <w:rPr>
          <w:rFonts w:ascii="Calibri" w:hAnsi="Calibri"/>
          <w:b/>
          <w:color w:val="000000"/>
          <w:shd w:val="clear" w:color="auto" w:fill="FFFFFF"/>
        </w:rPr>
        <w:t xml:space="preserve"> </w:t>
      </w:r>
      <w:r w:rsidRPr="00264A31">
        <w:rPr>
          <w:rFonts w:ascii="Calibri" w:hAnsi="Calibri"/>
          <w:b/>
          <w:color w:val="000000"/>
          <w:shd w:val="clear" w:color="auto" w:fill="FFFFFF"/>
        </w:rPr>
        <w:t xml:space="preserve">Effects of Diet </w:t>
      </w:r>
      <w:r>
        <w:rPr>
          <w:rFonts w:ascii="Calibri" w:hAnsi="Calibri"/>
          <w:b/>
          <w:color w:val="000000"/>
          <w:shd w:val="clear" w:color="auto" w:fill="FFFFFF"/>
        </w:rPr>
        <w:t>on Fasted Blood Glucose and</w:t>
      </w:r>
      <w:r w:rsidRPr="00264A31">
        <w:rPr>
          <w:rFonts w:ascii="Calibri" w:hAnsi="Calibri"/>
          <w:b/>
          <w:color w:val="000000"/>
          <w:shd w:val="clear" w:color="auto" w:fill="FFFFFF"/>
        </w:rPr>
        <w:t xml:space="preserve"> Glucose </w:t>
      </w:r>
      <w:r>
        <w:rPr>
          <w:rFonts w:ascii="Calibri" w:hAnsi="Calibri"/>
          <w:b/>
          <w:color w:val="000000"/>
          <w:shd w:val="clear" w:color="auto" w:fill="FFFFFF"/>
        </w:rPr>
        <w:t>Tolerance</w:t>
      </w:r>
      <w:r w:rsidRPr="00264A31">
        <w:rPr>
          <w:rFonts w:ascii="Calibri" w:hAnsi="Calibri"/>
          <w:b/>
          <w:color w:val="000000"/>
          <w:shd w:val="clear" w:color="auto" w:fill="FFFFFF"/>
        </w:rPr>
        <w:t xml:space="preserve"> </w:t>
      </w:r>
      <w:r>
        <w:rPr>
          <w:rFonts w:ascii="Calibri" w:hAnsi="Calibri"/>
          <w:b/>
          <w:color w:val="000000"/>
          <w:shd w:val="clear" w:color="auto" w:fill="FFFFFF"/>
        </w:rPr>
        <w:t>in</w:t>
      </w:r>
      <w:r w:rsidRPr="00BB4897">
        <w:rPr>
          <w:rFonts w:ascii="Calibri" w:hAnsi="Calibri"/>
          <w:b/>
          <w:color w:val="000000"/>
          <w:shd w:val="clear" w:color="auto" w:fill="FFFFFF"/>
        </w:rPr>
        <w:t xml:space="preserve"> </w:t>
      </w:r>
      <w:r>
        <w:rPr>
          <w:rFonts w:ascii="Calibri" w:hAnsi="Calibri"/>
          <w:b/>
          <w:color w:val="000000"/>
          <w:shd w:val="clear" w:color="auto" w:fill="FFFFFF"/>
        </w:rPr>
        <w:t>O</w:t>
      </w:r>
      <w:r w:rsidRPr="00BB4897">
        <w:rPr>
          <w:rFonts w:ascii="Calibri" w:hAnsi="Calibri"/>
          <w:b/>
          <w:color w:val="000000"/>
          <w:shd w:val="clear" w:color="auto" w:fill="FFFFFF"/>
        </w:rPr>
        <w:t>ffspring</w:t>
      </w:r>
      <w:r w:rsidRPr="000A6F3D">
        <w:rPr>
          <w:rFonts w:ascii="Calibri" w:hAnsi="Calibri"/>
          <w:b/>
          <w:color w:val="000000"/>
          <w:shd w:val="clear" w:color="auto" w:fill="FFFFFF"/>
        </w:rPr>
        <w:t xml:space="preserve"> from 8</w:t>
      </w:r>
      <w:r>
        <w:rPr>
          <w:rFonts w:ascii="Calibri" w:hAnsi="Calibri"/>
          <w:b/>
          <w:color w:val="000000"/>
          <w:shd w:val="clear" w:color="auto" w:fill="FFFFFF"/>
        </w:rPr>
        <w:t xml:space="preserve"> to 32 Weeks of Age</w:t>
      </w:r>
      <w:r>
        <w:rPr>
          <w:rFonts w:ascii="Calibri" w:hAnsi="Calibri" w:hint="eastAsia"/>
          <w:b/>
          <w:color w:val="000000"/>
          <w:shd w:val="clear" w:color="auto" w:fill="FFFFFF"/>
        </w:rPr>
        <w:t xml:space="preserve">. </w:t>
      </w:r>
      <w:r w:rsidRPr="000C7B26">
        <w:rPr>
          <w:rFonts w:ascii="Calibri" w:hAnsi="Calibri" w:cstheme="minorHAnsi"/>
          <w:b/>
          <w:bCs/>
        </w:rPr>
        <w:t>(A)</w:t>
      </w:r>
      <w:r w:rsidRPr="000C7B26">
        <w:rPr>
          <w:rFonts w:ascii="Calibri" w:hAnsi="Calibri" w:cstheme="minorHAnsi"/>
          <w:bCs/>
        </w:rPr>
        <w:t xml:space="preserve"> </w:t>
      </w:r>
      <w:r>
        <w:rPr>
          <w:rFonts w:ascii="Calibri" w:hAnsi="Calibri" w:cstheme="minorHAnsi"/>
          <w:bCs/>
        </w:rPr>
        <w:t>Fasted blood g</w:t>
      </w:r>
      <w:r w:rsidRPr="00BE3BA9">
        <w:rPr>
          <w:rFonts w:ascii="Calibri" w:hAnsi="Calibri" w:cstheme="minorHAnsi"/>
          <w:bCs/>
        </w:rPr>
        <w:t>lucose</w:t>
      </w:r>
      <w:r>
        <w:rPr>
          <w:rFonts w:ascii="Calibri" w:hAnsi="Calibri" w:cstheme="minorHAnsi" w:hint="eastAsia"/>
          <w:bCs/>
        </w:rPr>
        <w:t xml:space="preserve"> </w:t>
      </w:r>
      <w:r w:rsidR="005F47CD">
        <w:rPr>
          <w:rFonts w:ascii="Calibri" w:hAnsi="Calibri" w:cstheme="minorHAnsi" w:hint="eastAsia"/>
          <w:bCs/>
        </w:rPr>
        <w:t xml:space="preserve">in offspring mice </w:t>
      </w:r>
      <w:r>
        <w:rPr>
          <w:rFonts w:ascii="Calibri" w:hAnsi="Calibri" w:cstheme="minorHAnsi" w:hint="eastAsia"/>
          <w:bCs/>
        </w:rPr>
        <w:t>from 8-week old to 32-week old</w:t>
      </w:r>
      <w:r w:rsidRPr="000C7B26">
        <w:rPr>
          <w:rFonts w:ascii="Calibri" w:hAnsi="Calibri" w:cstheme="minorHAnsi"/>
          <w:bCs/>
        </w:rPr>
        <w:t xml:space="preserve">; </w:t>
      </w:r>
      <w:r w:rsidRPr="000C7B26">
        <w:rPr>
          <w:rFonts w:ascii="Calibri" w:hAnsi="Calibri" w:cstheme="minorHAnsi"/>
          <w:b/>
          <w:bCs/>
        </w:rPr>
        <w:t>(B)</w:t>
      </w:r>
      <w:r w:rsidRPr="000C7B26">
        <w:rPr>
          <w:rFonts w:ascii="Calibri" w:hAnsi="Calibri" w:cstheme="minorHAnsi"/>
          <w:bCs/>
        </w:rPr>
        <w:t xml:space="preserve"> </w:t>
      </w:r>
      <w:r>
        <w:rPr>
          <w:rFonts w:ascii="Calibri" w:hAnsi="Calibri" w:cstheme="minorHAnsi"/>
          <w:bCs/>
        </w:rPr>
        <w:t>Glucose t</w:t>
      </w:r>
      <w:r w:rsidRPr="00BE3BA9">
        <w:rPr>
          <w:rFonts w:ascii="Calibri" w:hAnsi="Calibri" w:cstheme="minorHAnsi"/>
          <w:bCs/>
        </w:rPr>
        <w:t>olerance</w:t>
      </w:r>
      <w:r w:rsidRPr="00BE3BA9">
        <w:rPr>
          <w:rFonts w:ascii="Calibri" w:hAnsi="Calibri" w:cstheme="minorHAnsi" w:hint="eastAsia"/>
          <w:bCs/>
        </w:rPr>
        <w:t xml:space="preserve"> </w:t>
      </w:r>
      <w:r w:rsidR="005F47CD">
        <w:rPr>
          <w:rFonts w:ascii="Calibri" w:hAnsi="Calibri" w:cstheme="minorHAnsi" w:hint="eastAsia"/>
          <w:bCs/>
        </w:rPr>
        <w:t xml:space="preserve">in offspring mice </w:t>
      </w:r>
      <w:r>
        <w:rPr>
          <w:rFonts w:ascii="Calibri" w:hAnsi="Calibri" w:cstheme="minorHAnsi" w:hint="eastAsia"/>
          <w:bCs/>
        </w:rPr>
        <w:t>from 8-week old to 32-week old</w:t>
      </w:r>
      <w:r w:rsidRPr="000C7B26">
        <w:rPr>
          <w:rFonts w:ascii="Calibri" w:hAnsi="Calibri" w:cstheme="minorHAnsi"/>
          <w:bCs/>
        </w:rPr>
        <w:t>.</w:t>
      </w:r>
      <w:r w:rsidR="005F47CD">
        <w:rPr>
          <w:rFonts w:ascii="Calibri" w:hAnsi="Calibri" w:cstheme="minorHAnsi" w:hint="eastAsia"/>
          <w:bCs/>
        </w:rPr>
        <w:t xml:space="preserve"> FBG: </w:t>
      </w:r>
      <w:r w:rsidR="005F47CD">
        <w:rPr>
          <w:rFonts w:ascii="Calibri" w:hAnsi="Calibri" w:cstheme="minorHAnsi"/>
          <w:bCs/>
        </w:rPr>
        <w:t>Fasted blood g</w:t>
      </w:r>
      <w:r w:rsidR="005F47CD" w:rsidRPr="00BE3BA9">
        <w:rPr>
          <w:rFonts w:ascii="Calibri" w:hAnsi="Calibri" w:cstheme="minorHAnsi"/>
          <w:bCs/>
        </w:rPr>
        <w:t>lucose</w:t>
      </w:r>
      <w:r w:rsidR="005F47CD">
        <w:rPr>
          <w:rFonts w:ascii="Calibri" w:hAnsi="Calibri" w:cstheme="minorHAnsi" w:hint="eastAsia"/>
          <w:bCs/>
        </w:rPr>
        <w:t>,</w:t>
      </w:r>
      <w:r w:rsidRPr="000C7B26">
        <w:rPr>
          <w:rFonts w:ascii="Calibri" w:hAnsi="Calibri" w:cstheme="minorHAnsi"/>
          <w:bCs/>
        </w:rPr>
        <w:t xml:space="preserve"> AUC: area under the curve</w:t>
      </w:r>
      <w:r>
        <w:rPr>
          <w:rFonts w:ascii="Calibri" w:hAnsi="Calibri" w:cstheme="minorHAnsi" w:hint="eastAsia"/>
          <w:bCs/>
        </w:rPr>
        <w:t xml:space="preserve"> of </w:t>
      </w:r>
      <w:proofErr w:type="spellStart"/>
      <w:r w:rsidRPr="000C7B26">
        <w:rPr>
          <w:rFonts w:ascii="Calibri" w:hAnsi="Calibri" w:cstheme="minorHAnsi"/>
          <w:bCs/>
        </w:rPr>
        <w:t>ipGTT</w:t>
      </w:r>
      <w:proofErr w:type="spellEnd"/>
      <w:r w:rsidRPr="000C7B26">
        <w:rPr>
          <w:rFonts w:ascii="Calibri" w:hAnsi="Calibri" w:cstheme="minorHAnsi"/>
          <w:bCs/>
        </w:rPr>
        <w:t xml:space="preserve">, </w:t>
      </w:r>
      <w:proofErr w:type="spellStart"/>
      <w:r w:rsidRPr="000C7B26">
        <w:rPr>
          <w:rFonts w:ascii="Calibri" w:hAnsi="Calibri" w:cstheme="minorHAnsi"/>
          <w:bCs/>
        </w:rPr>
        <w:t>ipGTT</w:t>
      </w:r>
      <w:proofErr w:type="spellEnd"/>
      <w:r w:rsidRPr="000C7B26">
        <w:rPr>
          <w:rFonts w:ascii="Calibri" w:hAnsi="Calibri" w:cstheme="minorHAnsi"/>
          <w:bCs/>
        </w:rPr>
        <w:t xml:space="preserve">: intraperitoneal glucose tolerance test. Data </w:t>
      </w:r>
      <w:r w:rsidR="00EC23F4">
        <w:rPr>
          <w:rFonts w:ascii="Calibri" w:hAnsi="Calibri" w:cstheme="minorHAnsi" w:hint="eastAsia"/>
          <w:bCs/>
        </w:rPr>
        <w:t xml:space="preserve">was </w:t>
      </w:r>
      <w:r w:rsidR="00EC23F4">
        <w:rPr>
          <w:rFonts w:ascii="Calibri" w:hAnsi="Calibri" w:cstheme="minorHAnsi"/>
          <w:bCs/>
        </w:rPr>
        <w:t>represent</w:t>
      </w:r>
      <w:r w:rsidR="00EC23F4">
        <w:rPr>
          <w:rFonts w:ascii="Calibri" w:hAnsi="Calibri" w:cstheme="minorHAnsi" w:hint="eastAsia"/>
          <w:bCs/>
        </w:rPr>
        <w:t xml:space="preserve">ed </w:t>
      </w:r>
      <w:r w:rsidRPr="000C7B26">
        <w:rPr>
          <w:rFonts w:ascii="Calibri" w:hAnsi="Calibri" w:cstheme="minorHAnsi"/>
          <w:bCs/>
        </w:rPr>
        <w:t xml:space="preserve">as mean ± SEM (n =6-8/group). Diet abbreviations: NC, Normal chow; LP, Low-protein; HF, High-fat. Dam and pup diets denoted before and after the dash line, respectively. </w:t>
      </w:r>
    </w:p>
    <w:p w14:paraId="78C68128" w14:textId="77777777" w:rsidR="00BE3BA9" w:rsidRDefault="00BE3BA9" w:rsidP="00BE3BA9">
      <w:pPr>
        <w:rPr>
          <w:rFonts w:ascii="Calibri" w:hAnsi="Calibri"/>
        </w:rPr>
      </w:pPr>
    </w:p>
    <w:p w14:paraId="7255D24A" w14:textId="77777777" w:rsidR="00BE3BA9" w:rsidRPr="00BE3BA9" w:rsidRDefault="00BE3BA9" w:rsidP="00BE3BA9">
      <w:pPr>
        <w:rPr>
          <w:rFonts w:ascii="Calibri" w:hAnsi="Calibri"/>
        </w:rPr>
      </w:pPr>
    </w:p>
    <w:p w14:paraId="61715D56" w14:textId="77777777" w:rsidR="00BE3BA9" w:rsidRPr="00BE3BA9" w:rsidRDefault="00BE3BA9">
      <w:pPr>
        <w:rPr>
          <w:rFonts w:ascii="Calibri" w:hAnsi="Calibri"/>
          <w:b/>
        </w:rPr>
      </w:pPr>
    </w:p>
    <w:sectPr w:rsidR="00BE3BA9" w:rsidRPr="00BE3BA9" w:rsidSect="00EE4AD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BA9"/>
    <w:rsid w:val="00001ED2"/>
    <w:rsid w:val="0001433F"/>
    <w:rsid w:val="00015D29"/>
    <w:rsid w:val="00017C4A"/>
    <w:rsid w:val="00020B91"/>
    <w:rsid w:val="00024EBA"/>
    <w:rsid w:val="00026B05"/>
    <w:rsid w:val="00031E4D"/>
    <w:rsid w:val="00032CC4"/>
    <w:rsid w:val="00036C78"/>
    <w:rsid w:val="00036DD3"/>
    <w:rsid w:val="000428B6"/>
    <w:rsid w:val="00044904"/>
    <w:rsid w:val="000554D9"/>
    <w:rsid w:val="000559E0"/>
    <w:rsid w:val="000625FB"/>
    <w:rsid w:val="00070D12"/>
    <w:rsid w:val="00072ECA"/>
    <w:rsid w:val="0007359C"/>
    <w:rsid w:val="0007561D"/>
    <w:rsid w:val="000763AB"/>
    <w:rsid w:val="00082D39"/>
    <w:rsid w:val="0008307A"/>
    <w:rsid w:val="00083DD0"/>
    <w:rsid w:val="000855CE"/>
    <w:rsid w:val="000910A5"/>
    <w:rsid w:val="00094A98"/>
    <w:rsid w:val="00095B40"/>
    <w:rsid w:val="00095C56"/>
    <w:rsid w:val="000960D2"/>
    <w:rsid w:val="000B3448"/>
    <w:rsid w:val="000B39EC"/>
    <w:rsid w:val="000C6CCE"/>
    <w:rsid w:val="000D00A4"/>
    <w:rsid w:val="000D0181"/>
    <w:rsid w:val="000D28CC"/>
    <w:rsid w:val="000D749B"/>
    <w:rsid w:val="000E5817"/>
    <w:rsid w:val="000E6D88"/>
    <w:rsid w:val="000E7F5F"/>
    <w:rsid w:val="000F37CA"/>
    <w:rsid w:val="00102CFD"/>
    <w:rsid w:val="0010314D"/>
    <w:rsid w:val="00104220"/>
    <w:rsid w:val="00106AC0"/>
    <w:rsid w:val="0011074B"/>
    <w:rsid w:val="00111D29"/>
    <w:rsid w:val="00112314"/>
    <w:rsid w:val="001300DF"/>
    <w:rsid w:val="00131140"/>
    <w:rsid w:val="00131787"/>
    <w:rsid w:val="00137D48"/>
    <w:rsid w:val="00140DF0"/>
    <w:rsid w:val="00142305"/>
    <w:rsid w:val="00147AA3"/>
    <w:rsid w:val="00165216"/>
    <w:rsid w:val="00187866"/>
    <w:rsid w:val="00187C30"/>
    <w:rsid w:val="001909FE"/>
    <w:rsid w:val="00190C18"/>
    <w:rsid w:val="00191087"/>
    <w:rsid w:val="00191CDD"/>
    <w:rsid w:val="001A1D2B"/>
    <w:rsid w:val="001A248D"/>
    <w:rsid w:val="001A38D4"/>
    <w:rsid w:val="001B1F58"/>
    <w:rsid w:val="001B4C97"/>
    <w:rsid w:val="001C21CF"/>
    <w:rsid w:val="001C4A36"/>
    <w:rsid w:val="001D4FD2"/>
    <w:rsid w:val="001D583C"/>
    <w:rsid w:val="001D75C1"/>
    <w:rsid w:val="001E4519"/>
    <w:rsid w:val="001E6105"/>
    <w:rsid w:val="001E7799"/>
    <w:rsid w:val="00200D64"/>
    <w:rsid w:val="00203149"/>
    <w:rsid w:val="002051B9"/>
    <w:rsid w:val="00207AC4"/>
    <w:rsid w:val="00210A88"/>
    <w:rsid w:val="002246DF"/>
    <w:rsid w:val="00224B5D"/>
    <w:rsid w:val="00227FFB"/>
    <w:rsid w:val="0023131C"/>
    <w:rsid w:val="00234EAF"/>
    <w:rsid w:val="00240151"/>
    <w:rsid w:val="00250B28"/>
    <w:rsid w:val="00251354"/>
    <w:rsid w:val="00253F6A"/>
    <w:rsid w:val="00257EFA"/>
    <w:rsid w:val="00263149"/>
    <w:rsid w:val="00265A89"/>
    <w:rsid w:val="00273453"/>
    <w:rsid w:val="00274793"/>
    <w:rsid w:val="00275523"/>
    <w:rsid w:val="00276D42"/>
    <w:rsid w:val="00280932"/>
    <w:rsid w:val="0028327E"/>
    <w:rsid w:val="0028447A"/>
    <w:rsid w:val="00285596"/>
    <w:rsid w:val="002926D2"/>
    <w:rsid w:val="00295CC5"/>
    <w:rsid w:val="00296D28"/>
    <w:rsid w:val="002A04B5"/>
    <w:rsid w:val="002A1564"/>
    <w:rsid w:val="002A36D6"/>
    <w:rsid w:val="002B145C"/>
    <w:rsid w:val="002B4F36"/>
    <w:rsid w:val="002C2933"/>
    <w:rsid w:val="002D404D"/>
    <w:rsid w:val="002D7B38"/>
    <w:rsid w:val="002E0420"/>
    <w:rsid w:val="002E2485"/>
    <w:rsid w:val="002E27F5"/>
    <w:rsid w:val="002E61A2"/>
    <w:rsid w:val="002F57ED"/>
    <w:rsid w:val="0030224F"/>
    <w:rsid w:val="00305332"/>
    <w:rsid w:val="00312BBE"/>
    <w:rsid w:val="00316A13"/>
    <w:rsid w:val="003202CA"/>
    <w:rsid w:val="00321342"/>
    <w:rsid w:val="00321438"/>
    <w:rsid w:val="00321FF8"/>
    <w:rsid w:val="0032408E"/>
    <w:rsid w:val="00324611"/>
    <w:rsid w:val="00330E2E"/>
    <w:rsid w:val="00331CE8"/>
    <w:rsid w:val="00332A07"/>
    <w:rsid w:val="00333DF3"/>
    <w:rsid w:val="0034157B"/>
    <w:rsid w:val="00352274"/>
    <w:rsid w:val="00354450"/>
    <w:rsid w:val="00355FA7"/>
    <w:rsid w:val="00364712"/>
    <w:rsid w:val="00365217"/>
    <w:rsid w:val="003655D0"/>
    <w:rsid w:val="0036721C"/>
    <w:rsid w:val="0037131A"/>
    <w:rsid w:val="00373DE2"/>
    <w:rsid w:val="00375716"/>
    <w:rsid w:val="0037733F"/>
    <w:rsid w:val="00383256"/>
    <w:rsid w:val="003862F9"/>
    <w:rsid w:val="00390771"/>
    <w:rsid w:val="00390794"/>
    <w:rsid w:val="00392024"/>
    <w:rsid w:val="00392E0B"/>
    <w:rsid w:val="00396C8C"/>
    <w:rsid w:val="003A415D"/>
    <w:rsid w:val="003A42BF"/>
    <w:rsid w:val="003A69CA"/>
    <w:rsid w:val="003B51EC"/>
    <w:rsid w:val="003B6BE2"/>
    <w:rsid w:val="003B71AE"/>
    <w:rsid w:val="003C37B2"/>
    <w:rsid w:val="003C3AD8"/>
    <w:rsid w:val="003C7988"/>
    <w:rsid w:val="003D011D"/>
    <w:rsid w:val="003D5DBF"/>
    <w:rsid w:val="003E06BC"/>
    <w:rsid w:val="003E27FC"/>
    <w:rsid w:val="003E2868"/>
    <w:rsid w:val="003E4CCA"/>
    <w:rsid w:val="003F23AD"/>
    <w:rsid w:val="003F56B2"/>
    <w:rsid w:val="00400277"/>
    <w:rsid w:val="004024E7"/>
    <w:rsid w:val="00410826"/>
    <w:rsid w:val="00410F5D"/>
    <w:rsid w:val="004154C6"/>
    <w:rsid w:val="0043142E"/>
    <w:rsid w:val="00433BF8"/>
    <w:rsid w:val="00436396"/>
    <w:rsid w:val="00443F40"/>
    <w:rsid w:val="00446961"/>
    <w:rsid w:val="00462428"/>
    <w:rsid w:val="00465FAB"/>
    <w:rsid w:val="00466EA9"/>
    <w:rsid w:val="00467886"/>
    <w:rsid w:val="00467D79"/>
    <w:rsid w:val="004720C8"/>
    <w:rsid w:val="004763B2"/>
    <w:rsid w:val="004825DA"/>
    <w:rsid w:val="00482BE0"/>
    <w:rsid w:val="00483C97"/>
    <w:rsid w:val="00484962"/>
    <w:rsid w:val="004876DD"/>
    <w:rsid w:val="004877ED"/>
    <w:rsid w:val="0049183B"/>
    <w:rsid w:val="00492A60"/>
    <w:rsid w:val="00494C6C"/>
    <w:rsid w:val="00496261"/>
    <w:rsid w:val="00496B4D"/>
    <w:rsid w:val="004B1ABD"/>
    <w:rsid w:val="004B44C2"/>
    <w:rsid w:val="004B4D7B"/>
    <w:rsid w:val="004C0E30"/>
    <w:rsid w:val="004C1355"/>
    <w:rsid w:val="004C4A5A"/>
    <w:rsid w:val="004D2096"/>
    <w:rsid w:val="004D37D5"/>
    <w:rsid w:val="004D4075"/>
    <w:rsid w:val="004D48BD"/>
    <w:rsid w:val="004D5A10"/>
    <w:rsid w:val="004D7FE2"/>
    <w:rsid w:val="004F1C29"/>
    <w:rsid w:val="004F35B5"/>
    <w:rsid w:val="004F3EB0"/>
    <w:rsid w:val="004F5B38"/>
    <w:rsid w:val="004F7C78"/>
    <w:rsid w:val="00503176"/>
    <w:rsid w:val="00503DB7"/>
    <w:rsid w:val="005045EB"/>
    <w:rsid w:val="00504901"/>
    <w:rsid w:val="0051757B"/>
    <w:rsid w:val="0053101F"/>
    <w:rsid w:val="0053237C"/>
    <w:rsid w:val="005330F8"/>
    <w:rsid w:val="00534E5E"/>
    <w:rsid w:val="00535DE0"/>
    <w:rsid w:val="005442FD"/>
    <w:rsid w:val="00546F1D"/>
    <w:rsid w:val="00551830"/>
    <w:rsid w:val="0056118D"/>
    <w:rsid w:val="00563A56"/>
    <w:rsid w:val="005640BC"/>
    <w:rsid w:val="00570A85"/>
    <w:rsid w:val="005733E0"/>
    <w:rsid w:val="00573D09"/>
    <w:rsid w:val="00576BF1"/>
    <w:rsid w:val="00576FF7"/>
    <w:rsid w:val="00577178"/>
    <w:rsid w:val="0058315C"/>
    <w:rsid w:val="005865B5"/>
    <w:rsid w:val="00591ABA"/>
    <w:rsid w:val="005923E9"/>
    <w:rsid w:val="00597823"/>
    <w:rsid w:val="005A3F13"/>
    <w:rsid w:val="005A5736"/>
    <w:rsid w:val="005A75DF"/>
    <w:rsid w:val="005B38A9"/>
    <w:rsid w:val="005B412C"/>
    <w:rsid w:val="005B542F"/>
    <w:rsid w:val="005C7A69"/>
    <w:rsid w:val="005D146F"/>
    <w:rsid w:val="005D3FB3"/>
    <w:rsid w:val="005E5369"/>
    <w:rsid w:val="005E5FEF"/>
    <w:rsid w:val="005E6EA4"/>
    <w:rsid w:val="005F2F1D"/>
    <w:rsid w:val="005F47CD"/>
    <w:rsid w:val="005F65B6"/>
    <w:rsid w:val="006021AD"/>
    <w:rsid w:val="00604D46"/>
    <w:rsid w:val="006078D5"/>
    <w:rsid w:val="00610F37"/>
    <w:rsid w:val="00611E6A"/>
    <w:rsid w:val="006164E6"/>
    <w:rsid w:val="00624390"/>
    <w:rsid w:val="00625715"/>
    <w:rsid w:val="00625A32"/>
    <w:rsid w:val="00630D91"/>
    <w:rsid w:val="006316C7"/>
    <w:rsid w:val="006327A1"/>
    <w:rsid w:val="00634614"/>
    <w:rsid w:val="006371F6"/>
    <w:rsid w:val="00644C76"/>
    <w:rsid w:val="0065157A"/>
    <w:rsid w:val="006549C6"/>
    <w:rsid w:val="00665713"/>
    <w:rsid w:val="006658AC"/>
    <w:rsid w:val="0068000F"/>
    <w:rsid w:val="00682B78"/>
    <w:rsid w:val="00683ABE"/>
    <w:rsid w:val="00683BC2"/>
    <w:rsid w:val="00683F81"/>
    <w:rsid w:val="00684EB7"/>
    <w:rsid w:val="00695EE9"/>
    <w:rsid w:val="006A1213"/>
    <w:rsid w:val="006B14EC"/>
    <w:rsid w:val="006B42BB"/>
    <w:rsid w:val="006C23D4"/>
    <w:rsid w:val="006C43F7"/>
    <w:rsid w:val="006C790F"/>
    <w:rsid w:val="006D0CFA"/>
    <w:rsid w:val="006D4A8B"/>
    <w:rsid w:val="006E2981"/>
    <w:rsid w:val="006E4815"/>
    <w:rsid w:val="006F1EB0"/>
    <w:rsid w:val="006F1ECB"/>
    <w:rsid w:val="006F2137"/>
    <w:rsid w:val="006F5CC2"/>
    <w:rsid w:val="00703081"/>
    <w:rsid w:val="00703785"/>
    <w:rsid w:val="00704A6A"/>
    <w:rsid w:val="00706376"/>
    <w:rsid w:val="00715DE4"/>
    <w:rsid w:val="00720059"/>
    <w:rsid w:val="00722FB5"/>
    <w:rsid w:val="007246EC"/>
    <w:rsid w:val="0072626D"/>
    <w:rsid w:val="00732C37"/>
    <w:rsid w:val="0073451A"/>
    <w:rsid w:val="00735D53"/>
    <w:rsid w:val="007364A7"/>
    <w:rsid w:val="00737A32"/>
    <w:rsid w:val="007427AB"/>
    <w:rsid w:val="00744177"/>
    <w:rsid w:val="00745C6A"/>
    <w:rsid w:val="00752534"/>
    <w:rsid w:val="00752C5F"/>
    <w:rsid w:val="00753F1F"/>
    <w:rsid w:val="00754E2D"/>
    <w:rsid w:val="0076253F"/>
    <w:rsid w:val="00767DEA"/>
    <w:rsid w:val="007753C3"/>
    <w:rsid w:val="007758F1"/>
    <w:rsid w:val="0078012D"/>
    <w:rsid w:val="00781404"/>
    <w:rsid w:val="00786C7A"/>
    <w:rsid w:val="007A166D"/>
    <w:rsid w:val="007A1FF2"/>
    <w:rsid w:val="007A2956"/>
    <w:rsid w:val="007A2C55"/>
    <w:rsid w:val="007B0D08"/>
    <w:rsid w:val="007B1D89"/>
    <w:rsid w:val="007B27B0"/>
    <w:rsid w:val="007B56F7"/>
    <w:rsid w:val="007B5705"/>
    <w:rsid w:val="007C33F5"/>
    <w:rsid w:val="007C4CF5"/>
    <w:rsid w:val="007C63E8"/>
    <w:rsid w:val="007D150E"/>
    <w:rsid w:val="007D50CD"/>
    <w:rsid w:val="007D5D11"/>
    <w:rsid w:val="007E00B2"/>
    <w:rsid w:val="007E046C"/>
    <w:rsid w:val="007E3F4B"/>
    <w:rsid w:val="007E43FA"/>
    <w:rsid w:val="007E6E12"/>
    <w:rsid w:val="007F1377"/>
    <w:rsid w:val="007F394C"/>
    <w:rsid w:val="008061A7"/>
    <w:rsid w:val="00806B0D"/>
    <w:rsid w:val="00806D21"/>
    <w:rsid w:val="0081048A"/>
    <w:rsid w:val="0081379F"/>
    <w:rsid w:val="0081382D"/>
    <w:rsid w:val="008200BC"/>
    <w:rsid w:val="008203AA"/>
    <w:rsid w:val="00822516"/>
    <w:rsid w:val="0082558A"/>
    <w:rsid w:val="00826A25"/>
    <w:rsid w:val="00831F6B"/>
    <w:rsid w:val="008372F1"/>
    <w:rsid w:val="0084703F"/>
    <w:rsid w:val="00851A4A"/>
    <w:rsid w:val="008549F7"/>
    <w:rsid w:val="00855864"/>
    <w:rsid w:val="0085750D"/>
    <w:rsid w:val="00864E18"/>
    <w:rsid w:val="00866FEE"/>
    <w:rsid w:val="00872207"/>
    <w:rsid w:val="00873A72"/>
    <w:rsid w:val="008800C2"/>
    <w:rsid w:val="00882F89"/>
    <w:rsid w:val="008833EC"/>
    <w:rsid w:val="008871ED"/>
    <w:rsid w:val="0089083C"/>
    <w:rsid w:val="008A1EE3"/>
    <w:rsid w:val="008A504C"/>
    <w:rsid w:val="008A5831"/>
    <w:rsid w:val="008A72C7"/>
    <w:rsid w:val="008B0BBC"/>
    <w:rsid w:val="008B77EF"/>
    <w:rsid w:val="008C1496"/>
    <w:rsid w:val="008C15C7"/>
    <w:rsid w:val="008C165E"/>
    <w:rsid w:val="008C5F4C"/>
    <w:rsid w:val="008C64B0"/>
    <w:rsid w:val="008C6DC1"/>
    <w:rsid w:val="008C712C"/>
    <w:rsid w:val="008D12B0"/>
    <w:rsid w:val="008D1448"/>
    <w:rsid w:val="008D259F"/>
    <w:rsid w:val="008D2CBC"/>
    <w:rsid w:val="008D35C6"/>
    <w:rsid w:val="008D3E8D"/>
    <w:rsid w:val="008E0460"/>
    <w:rsid w:val="008E12FD"/>
    <w:rsid w:val="008E185D"/>
    <w:rsid w:val="008E1EEA"/>
    <w:rsid w:val="008E5115"/>
    <w:rsid w:val="008E5903"/>
    <w:rsid w:val="008F2A01"/>
    <w:rsid w:val="008F50F2"/>
    <w:rsid w:val="009046BA"/>
    <w:rsid w:val="00910C9D"/>
    <w:rsid w:val="00913B6C"/>
    <w:rsid w:val="00914835"/>
    <w:rsid w:val="009148A3"/>
    <w:rsid w:val="00915287"/>
    <w:rsid w:val="009172FC"/>
    <w:rsid w:val="009219C0"/>
    <w:rsid w:val="00922B33"/>
    <w:rsid w:val="009247B2"/>
    <w:rsid w:val="00924FAE"/>
    <w:rsid w:val="00925078"/>
    <w:rsid w:val="00931816"/>
    <w:rsid w:val="00931D8D"/>
    <w:rsid w:val="009340D4"/>
    <w:rsid w:val="009355D8"/>
    <w:rsid w:val="009373B6"/>
    <w:rsid w:val="00942578"/>
    <w:rsid w:val="00942CED"/>
    <w:rsid w:val="00943D90"/>
    <w:rsid w:val="00953BB9"/>
    <w:rsid w:val="0096332D"/>
    <w:rsid w:val="00977691"/>
    <w:rsid w:val="00986761"/>
    <w:rsid w:val="00986A9F"/>
    <w:rsid w:val="00986EB7"/>
    <w:rsid w:val="009906CB"/>
    <w:rsid w:val="00996D27"/>
    <w:rsid w:val="009A15EC"/>
    <w:rsid w:val="009A16FA"/>
    <w:rsid w:val="009A4E71"/>
    <w:rsid w:val="009A7949"/>
    <w:rsid w:val="009B66DC"/>
    <w:rsid w:val="009B70B7"/>
    <w:rsid w:val="009C2FD2"/>
    <w:rsid w:val="009C3550"/>
    <w:rsid w:val="009D2D2E"/>
    <w:rsid w:val="009D6396"/>
    <w:rsid w:val="009E233E"/>
    <w:rsid w:val="009F07E7"/>
    <w:rsid w:val="009F3291"/>
    <w:rsid w:val="00A00A77"/>
    <w:rsid w:val="00A056B5"/>
    <w:rsid w:val="00A068E3"/>
    <w:rsid w:val="00A1231C"/>
    <w:rsid w:val="00A12D90"/>
    <w:rsid w:val="00A1401D"/>
    <w:rsid w:val="00A14038"/>
    <w:rsid w:val="00A142B2"/>
    <w:rsid w:val="00A17FDE"/>
    <w:rsid w:val="00A232AA"/>
    <w:rsid w:val="00A25914"/>
    <w:rsid w:val="00A269FF"/>
    <w:rsid w:val="00A31405"/>
    <w:rsid w:val="00A326A3"/>
    <w:rsid w:val="00A354F6"/>
    <w:rsid w:val="00A357B9"/>
    <w:rsid w:val="00A37D4D"/>
    <w:rsid w:val="00A43C5F"/>
    <w:rsid w:val="00A44B53"/>
    <w:rsid w:val="00A460C5"/>
    <w:rsid w:val="00A461BD"/>
    <w:rsid w:val="00A54825"/>
    <w:rsid w:val="00A551A7"/>
    <w:rsid w:val="00A57776"/>
    <w:rsid w:val="00A624DB"/>
    <w:rsid w:val="00A6368B"/>
    <w:rsid w:val="00A6779A"/>
    <w:rsid w:val="00A7225D"/>
    <w:rsid w:val="00A8118A"/>
    <w:rsid w:val="00A81942"/>
    <w:rsid w:val="00A821E0"/>
    <w:rsid w:val="00A837A1"/>
    <w:rsid w:val="00A869B4"/>
    <w:rsid w:val="00AA024B"/>
    <w:rsid w:val="00AA448E"/>
    <w:rsid w:val="00AA7AF4"/>
    <w:rsid w:val="00AA7BBD"/>
    <w:rsid w:val="00AB3BDF"/>
    <w:rsid w:val="00AB4AE6"/>
    <w:rsid w:val="00AC041E"/>
    <w:rsid w:val="00AC1B15"/>
    <w:rsid w:val="00AC21FC"/>
    <w:rsid w:val="00AC4376"/>
    <w:rsid w:val="00AD5495"/>
    <w:rsid w:val="00AD7EA1"/>
    <w:rsid w:val="00AE08CE"/>
    <w:rsid w:val="00AE1830"/>
    <w:rsid w:val="00AE5671"/>
    <w:rsid w:val="00AE62ED"/>
    <w:rsid w:val="00AE790D"/>
    <w:rsid w:val="00AF2F6B"/>
    <w:rsid w:val="00AF3CCB"/>
    <w:rsid w:val="00B00900"/>
    <w:rsid w:val="00B0314D"/>
    <w:rsid w:val="00B05534"/>
    <w:rsid w:val="00B05664"/>
    <w:rsid w:val="00B06876"/>
    <w:rsid w:val="00B13564"/>
    <w:rsid w:val="00B15621"/>
    <w:rsid w:val="00B20102"/>
    <w:rsid w:val="00B202F7"/>
    <w:rsid w:val="00B21132"/>
    <w:rsid w:val="00B2386C"/>
    <w:rsid w:val="00B33A72"/>
    <w:rsid w:val="00B359E2"/>
    <w:rsid w:val="00B367DF"/>
    <w:rsid w:val="00B36CC2"/>
    <w:rsid w:val="00B4042A"/>
    <w:rsid w:val="00B41A09"/>
    <w:rsid w:val="00B530B6"/>
    <w:rsid w:val="00B53EF8"/>
    <w:rsid w:val="00B6047C"/>
    <w:rsid w:val="00B62377"/>
    <w:rsid w:val="00B65A65"/>
    <w:rsid w:val="00B7004C"/>
    <w:rsid w:val="00B73E62"/>
    <w:rsid w:val="00B7455B"/>
    <w:rsid w:val="00B80456"/>
    <w:rsid w:val="00B808D5"/>
    <w:rsid w:val="00B83717"/>
    <w:rsid w:val="00B83F88"/>
    <w:rsid w:val="00B90711"/>
    <w:rsid w:val="00BA07D9"/>
    <w:rsid w:val="00BA1021"/>
    <w:rsid w:val="00BA227B"/>
    <w:rsid w:val="00BA6244"/>
    <w:rsid w:val="00BB0C61"/>
    <w:rsid w:val="00BB3982"/>
    <w:rsid w:val="00BB4985"/>
    <w:rsid w:val="00BB59B8"/>
    <w:rsid w:val="00BB6E49"/>
    <w:rsid w:val="00BC3820"/>
    <w:rsid w:val="00BC5E06"/>
    <w:rsid w:val="00BC67D3"/>
    <w:rsid w:val="00BC7A17"/>
    <w:rsid w:val="00BD147B"/>
    <w:rsid w:val="00BD2600"/>
    <w:rsid w:val="00BD392D"/>
    <w:rsid w:val="00BD6371"/>
    <w:rsid w:val="00BD7413"/>
    <w:rsid w:val="00BD7E47"/>
    <w:rsid w:val="00BE3BA9"/>
    <w:rsid w:val="00BF1A32"/>
    <w:rsid w:val="00BF298C"/>
    <w:rsid w:val="00BF6662"/>
    <w:rsid w:val="00BF6FE5"/>
    <w:rsid w:val="00BF732A"/>
    <w:rsid w:val="00C03733"/>
    <w:rsid w:val="00C052C3"/>
    <w:rsid w:val="00C22518"/>
    <w:rsid w:val="00C24FF7"/>
    <w:rsid w:val="00C35D2D"/>
    <w:rsid w:val="00C360E9"/>
    <w:rsid w:val="00C37FB7"/>
    <w:rsid w:val="00C414E7"/>
    <w:rsid w:val="00C42EB1"/>
    <w:rsid w:val="00C45FA2"/>
    <w:rsid w:val="00C46B1E"/>
    <w:rsid w:val="00C554CD"/>
    <w:rsid w:val="00C62F1F"/>
    <w:rsid w:val="00C71473"/>
    <w:rsid w:val="00C801E3"/>
    <w:rsid w:val="00C827A7"/>
    <w:rsid w:val="00C82B32"/>
    <w:rsid w:val="00C83E7D"/>
    <w:rsid w:val="00C84096"/>
    <w:rsid w:val="00C84D2D"/>
    <w:rsid w:val="00C85FAF"/>
    <w:rsid w:val="00C86C7A"/>
    <w:rsid w:val="00C871A0"/>
    <w:rsid w:val="00C923DF"/>
    <w:rsid w:val="00C92772"/>
    <w:rsid w:val="00C9655E"/>
    <w:rsid w:val="00C9790E"/>
    <w:rsid w:val="00CA1346"/>
    <w:rsid w:val="00CA2B38"/>
    <w:rsid w:val="00CA4923"/>
    <w:rsid w:val="00CB1262"/>
    <w:rsid w:val="00CB3463"/>
    <w:rsid w:val="00CB4640"/>
    <w:rsid w:val="00CC1920"/>
    <w:rsid w:val="00CC36D3"/>
    <w:rsid w:val="00CC5625"/>
    <w:rsid w:val="00CC5973"/>
    <w:rsid w:val="00CC65ED"/>
    <w:rsid w:val="00CC66F6"/>
    <w:rsid w:val="00CD2C71"/>
    <w:rsid w:val="00CD472D"/>
    <w:rsid w:val="00CE0AE5"/>
    <w:rsid w:val="00CE1596"/>
    <w:rsid w:val="00CE709C"/>
    <w:rsid w:val="00CE7E77"/>
    <w:rsid w:val="00CF2FB8"/>
    <w:rsid w:val="00CF39CF"/>
    <w:rsid w:val="00CF3D19"/>
    <w:rsid w:val="00CF48C7"/>
    <w:rsid w:val="00CF74EE"/>
    <w:rsid w:val="00D07DE3"/>
    <w:rsid w:val="00D14A8F"/>
    <w:rsid w:val="00D1519A"/>
    <w:rsid w:val="00D21AB1"/>
    <w:rsid w:val="00D23A20"/>
    <w:rsid w:val="00D25FCA"/>
    <w:rsid w:val="00D26B78"/>
    <w:rsid w:val="00D305D7"/>
    <w:rsid w:val="00D31FD1"/>
    <w:rsid w:val="00D34E63"/>
    <w:rsid w:val="00D43536"/>
    <w:rsid w:val="00D46EEB"/>
    <w:rsid w:val="00D479E1"/>
    <w:rsid w:val="00D5141A"/>
    <w:rsid w:val="00D60C4C"/>
    <w:rsid w:val="00D60E91"/>
    <w:rsid w:val="00D651B3"/>
    <w:rsid w:val="00D65411"/>
    <w:rsid w:val="00D6636A"/>
    <w:rsid w:val="00D775F5"/>
    <w:rsid w:val="00D85A80"/>
    <w:rsid w:val="00D86BA9"/>
    <w:rsid w:val="00D8788F"/>
    <w:rsid w:val="00D926EA"/>
    <w:rsid w:val="00D94379"/>
    <w:rsid w:val="00DA3BD1"/>
    <w:rsid w:val="00DA4996"/>
    <w:rsid w:val="00DB30C0"/>
    <w:rsid w:val="00DB4569"/>
    <w:rsid w:val="00DB59F1"/>
    <w:rsid w:val="00DB60F6"/>
    <w:rsid w:val="00DB75B0"/>
    <w:rsid w:val="00DC1D24"/>
    <w:rsid w:val="00DE4120"/>
    <w:rsid w:val="00DF18DD"/>
    <w:rsid w:val="00DF3014"/>
    <w:rsid w:val="00E0096F"/>
    <w:rsid w:val="00E01DE4"/>
    <w:rsid w:val="00E048DD"/>
    <w:rsid w:val="00E13393"/>
    <w:rsid w:val="00E15F7D"/>
    <w:rsid w:val="00E1665D"/>
    <w:rsid w:val="00E167C7"/>
    <w:rsid w:val="00E174B6"/>
    <w:rsid w:val="00E17F2F"/>
    <w:rsid w:val="00E203CA"/>
    <w:rsid w:val="00E217CD"/>
    <w:rsid w:val="00E21A28"/>
    <w:rsid w:val="00E25C5A"/>
    <w:rsid w:val="00E307AC"/>
    <w:rsid w:val="00E32992"/>
    <w:rsid w:val="00E34A2E"/>
    <w:rsid w:val="00E35C3A"/>
    <w:rsid w:val="00E36D8C"/>
    <w:rsid w:val="00E37A21"/>
    <w:rsid w:val="00E406E0"/>
    <w:rsid w:val="00E41B83"/>
    <w:rsid w:val="00E42403"/>
    <w:rsid w:val="00E53A2A"/>
    <w:rsid w:val="00E5726F"/>
    <w:rsid w:val="00E60FC0"/>
    <w:rsid w:val="00E634DD"/>
    <w:rsid w:val="00E6623F"/>
    <w:rsid w:val="00E66E02"/>
    <w:rsid w:val="00E77309"/>
    <w:rsid w:val="00E8071B"/>
    <w:rsid w:val="00E80C47"/>
    <w:rsid w:val="00E861D4"/>
    <w:rsid w:val="00E862C2"/>
    <w:rsid w:val="00E869E8"/>
    <w:rsid w:val="00E97712"/>
    <w:rsid w:val="00EA05AE"/>
    <w:rsid w:val="00EA10A8"/>
    <w:rsid w:val="00EA2BCF"/>
    <w:rsid w:val="00EB0B13"/>
    <w:rsid w:val="00EB2758"/>
    <w:rsid w:val="00EB2884"/>
    <w:rsid w:val="00EB3686"/>
    <w:rsid w:val="00EB57D9"/>
    <w:rsid w:val="00EB78B6"/>
    <w:rsid w:val="00EC23F4"/>
    <w:rsid w:val="00EC4FBF"/>
    <w:rsid w:val="00EC6A1F"/>
    <w:rsid w:val="00ED3CB2"/>
    <w:rsid w:val="00EE0C99"/>
    <w:rsid w:val="00EE4AD0"/>
    <w:rsid w:val="00EE7036"/>
    <w:rsid w:val="00EF2764"/>
    <w:rsid w:val="00EF68EA"/>
    <w:rsid w:val="00F05C6C"/>
    <w:rsid w:val="00F168DB"/>
    <w:rsid w:val="00F20003"/>
    <w:rsid w:val="00F21AF9"/>
    <w:rsid w:val="00F222F6"/>
    <w:rsid w:val="00F24691"/>
    <w:rsid w:val="00F26595"/>
    <w:rsid w:val="00F3047B"/>
    <w:rsid w:val="00F33713"/>
    <w:rsid w:val="00F3788C"/>
    <w:rsid w:val="00F4601D"/>
    <w:rsid w:val="00F46222"/>
    <w:rsid w:val="00F46D21"/>
    <w:rsid w:val="00F4758F"/>
    <w:rsid w:val="00F5676E"/>
    <w:rsid w:val="00F617F2"/>
    <w:rsid w:val="00F62D9B"/>
    <w:rsid w:val="00F63FD2"/>
    <w:rsid w:val="00F65DE2"/>
    <w:rsid w:val="00F66BA9"/>
    <w:rsid w:val="00F70792"/>
    <w:rsid w:val="00F765B4"/>
    <w:rsid w:val="00F85ADB"/>
    <w:rsid w:val="00F87E5E"/>
    <w:rsid w:val="00F90AFA"/>
    <w:rsid w:val="00F91F6A"/>
    <w:rsid w:val="00F93234"/>
    <w:rsid w:val="00F9479F"/>
    <w:rsid w:val="00F94BE1"/>
    <w:rsid w:val="00F950C9"/>
    <w:rsid w:val="00FA1617"/>
    <w:rsid w:val="00FA1D8B"/>
    <w:rsid w:val="00FA2813"/>
    <w:rsid w:val="00FA3B5D"/>
    <w:rsid w:val="00FA3C76"/>
    <w:rsid w:val="00FA52DE"/>
    <w:rsid w:val="00FA5343"/>
    <w:rsid w:val="00FA5BE8"/>
    <w:rsid w:val="00FB0495"/>
    <w:rsid w:val="00FB2F17"/>
    <w:rsid w:val="00FB38EC"/>
    <w:rsid w:val="00FB5141"/>
    <w:rsid w:val="00FB63CD"/>
    <w:rsid w:val="00FC014D"/>
    <w:rsid w:val="00FC218A"/>
    <w:rsid w:val="00FC2FBA"/>
    <w:rsid w:val="00FC4660"/>
    <w:rsid w:val="00FC5C71"/>
    <w:rsid w:val="00FC72EB"/>
    <w:rsid w:val="00FD3BCC"/>
    <w:rsid w:val="00FD480C"/>
    <w:rsid w:val="00FE016A"/>
    <w:rsid w:val="00FE27C5"/>
    <w:rsid w:val="00FE7076"/>
    <w:rsid w:val="00FF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021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2F1F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2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eng</dc:creator>
  <cp:keywords/>
  <dc:description/>
  <cp:lastModifiedBy>Jia Zheng</cp:lastModifiedBy>
  <cp:revision>7</cp:revision>
  <dcterms:created xsi:type="dcterms:W3CDTF">2021-04-25T07:58:00Z</dcterms:created>
  <dcterms:modified xsi:type="dcterms:W3CDTF">2021-04-26T04:48:00Z</dcterms:modified>
</cp:coreProperties>
</file>